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76D" w:rsidRPr="005157E6" w:rsidRDefault="00C2076D" w:rsidP="00C2076D">
      <w:pPr>
        <w:autoSpaceDE w:val="0"/>
        <w:autoSpaceDN w:val="0"/>
        <w:adjustRightInd w:val="0"/>
        <w:spacing w:after="0" w:line="480" w:lineRule="auto"/>
        <w:rPr>
          <w:rStyle w:val="st"/>
          <w:rFonts w:ascii="Times New Roman" w:hAnsi="Times New Roman" w:cs="Times New Roman"/>
          <w:sz w:val="24"/>
          <w:lang w:val="en-US"/>
        </w:rPr>
      </w:pPr>
      <w:bookmarkStart w:id="0" w:name="_GoBack"/>
      <w:r w:rsidRPr="005157E6">
        <w:rPr>
          <w:rStyle w:val="st"/>
          <w:rFonts w:ascii="Times New Roman" w:hAnsi="Times New Roman" w:cs="Times New Roman"/>
          <w:sz w:val="24"/>
          <w:lang w:val="en-US"/>
        </w:rPr>
        <w:t>Table S1.</w:t>
      </w:r>
      <w:bookmarkEnd w:id="0"/>
      <w:r w:rsidRPr="005157E6">
        <w:rPr>
          <w:rStyle w:val="st"/>
          <w:rFonts w:ascii="Times New Roman" w:hAnsi="Times New Roman" w:cs="Times New Roman"/>
          <w:sz w:val="24"/>
          <w:lang w:val="en-US"/>
        </w:rPr>
        <w:t xml:space="preserve"> </w:t>
      </w:r>
    </w:p>
    <w:tbl>
      <w:tblPr>
        <w:tblStyle w:val="Tabelraster"/>
        <w:tblW w:w="13423" w:type="dxa"/>
        <w:tblLook w:val="04A0" w:firstRow="1" w:lastRow="0" w:firstColumn="1" w:lastColumn="0" w:noHBand="0" w:noVBand="1"/>
      </w:tblPr>
      <w:tblGrid>
        <w:gridCol w:w="775"/>
        <w:gridCol w:w="816"/>
        <w:gridCol w:w="643"/>
        <w:gridCol w:w="723"/>
        <w:gridCol w:w="1080"/>
        <w:gridCol w:w="1613"/>
        <w:gridCol w:w="1074"/>
        <w:gridCol w:w="750"/>
        <w:gridCol w:w="816"/>
        <w:gridCol w:w="643"/>
        <w:gridCol w:w="723"/>
        <w:gridCol w:w="1080"/>
        <w:gridCol w:w="1613"/>
        <w:gridCol w:w="1074"/>
      </w:tblGrid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4R</w:t>
            </w:r>
            <w:r w:rsidRPr="00E21E4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622A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igs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tte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w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oar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reed</w:t>
            </w:r>
            <w:r w:rsidRPr="00622A7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UC4</w:t>
            </w:r>
            <w:r w:rsidRPr="00622A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g.</w:t>
            </w:r>
            <w:r w:rsidR="004B63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  <w:r w:rsidRPr="00622A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27G&gt;C)</w:t>
            </w:r>
            <w:r w:rsidRPr="00622A7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ndel </w:t>
            </w:r>
            <w:r w:rsidRPr="00622A7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UC13</w:t>
            </w:r>
            <w:r w:rsidRPr="00622A77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4R</w:t>
            </w:r>
            <w:r w:rsidRPr="00E21E4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-</w:t>
            </w:r>
            <w:r w:rsidRPr="00622A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igs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tte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w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oar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reed</w:t>
            </w:r>
            <w:r w:rsidRPr="00622A7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UC4</w:t>
            </w:r>
            <w:r w:rsidRPr="00622A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g.</w:t>
            </w:r>
            <w:r w:rsidR="004B63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  <w:r w:rsidRPr="00622A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27G&gt;C)</w:t>
            </w:r>
            <w:r w:rsidRPr="00622A7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ndel </w:t>
            </w:r>
            <w:r w:rsidRPr="00622A7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UC13</w:t>
            </w:r>
            <w:r w:rsidRPr="00622A77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1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S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69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3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2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S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70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4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3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3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S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71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4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3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4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72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4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3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5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S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73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4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3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6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74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4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3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7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2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2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75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4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3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8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2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2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S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76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5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4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9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2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2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77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5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4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10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2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2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S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78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6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5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11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3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79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6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5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12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5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4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80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7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6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13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5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4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81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8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7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W x P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14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6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5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82</w:t>
            </w:r>
          </w:p>
        </w:tc>
        <w:tc>
          <w:tcPr>
            <w:tcW w:w="816" w:type="dxa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9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8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 x BL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15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7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6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83</w:t>
            </w:r>
          </w:p>
        </w:tc>
        <w:tc>
          <w:tcPr>
            <w:tcW w:w="816" w:type="dxa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0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9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16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8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7</w:t>
            </w:r>
          </w:p>
        </w:tc>
        <w:tc>
          <w:tcPr>
            <w:tcW w:w="1191" w:type="dxa"/>
          </w:tcPr>
          <w:p w:rsidR="00C2076D" w:rsidRPr="00622A77" w:rsidRDefault="00C2076D" w:rsidP="00331D2F">
            <w:pPr>
              <w:rPr>
                <w:lang w:val="en-US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W x P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S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84</w:t>
            </w:r>
          </w:p>
        </w:tc>
        <w:tc>
          <w:tcPr>
            <w:tcW w:w="816" w:type="dxa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1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8</w:t>
            </w:r>
          </w:p>
        </w:tc>
        <w:tc>
          <w:tcPr>
            <w:tcW w:w="1191" w:type="dxa"/>
          </w:tcPr>
          <w:p w:rsidR="00C2076D" w:rsidRPr="00622A77" w:rsidRDefault="00C2076D" w:rsidP="00331D2F">
            <w:pPr>
              <w:rPr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 x BL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17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8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7</w:t>
            </w:r>
          </w:p>
        </w:tc>
        <w:tc>
          <w:tcPr>
            <w:tcW w:w="1191" w:type="dxa"/>
          </w:tcPr>
          <w:p w:rsidR="00C2076D" w:rsidRPr="00622A77" w:rsidRDefault="00C2076D" w:rsidP="00331D2F">
            <w:pPr>
              <w:rPr>
                <w:lang w:val="en-US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W x P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85</w:t>
            </w:r>
          </w:p>
        </w:tc>
        <w:tc>
          <w:tcPr>
            <w:tcW w:w="816" w:type="dxa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2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8</w:t>
            </w:r>
          </w:p>
        </w:tc>
        <w:tc>
          <w:tcPr>
            <w:tcW w:w="1191" w:type="dxa"/>
          </w:tcPr>
          <w:p w:rsidR="00C2076D" w:rsidRPr="00622A77" w:rsidRDefault="00C2076D" w:rsidP="00331D2F">
            <w:pPr>
              <w:rPr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 x BL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18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8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7</w:t>
            </w:r>
          </w:p>
        </w:tc>
        <w:tc>
          <w:tcPr>
            <w:tcW w:w="1191" w:type="dxa"/>
          </w:tcPr>
          <w:p w:rsidR="00C2076D" w:rsidRPr="00622A77" w:rsidRDefault="00C2076D" w:rsidP="00331D2F">
            <w:pPr>
              <w:rPr>
                <w:lang w:val="en-US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W x P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S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86</w:t>
            </w:r>
          </w:p>
        </w:tc>
        <w:tc>
          <w:tcPr>
            <w:tcW w:w="816" w:type="dxa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3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0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W x P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19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8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7</w:t>
            </w:r>
          </w:p>
        </w:tc>
        <w:tc>
          <w:tcPr>
            <w:tcW w:w="1191" w:type="dxa"/>
          </w:tcPr>
          <w:p w:rsidR="00C2076D" w:rsidRPr="00622A77" w:rsidRDefault="00C2076D" w:rsidP="00331D2F">
            <w:pPr>
              <w:rPr>
                <w:lang w:val="en-US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W x P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S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87</w:t>
            </w:r>
          </w:p>
        </w:tc>
        <w:tc>
          <w:tcPr>
            <w:tcW w:w="816" w:type="dxa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4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8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 x BL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20</w:t>
            </w:r>
          </w:p>
        </w:tc>
        <w:tc>
          <w:tcPr>
            <w:tcW w:w="816" w:type="dxa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9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8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 x BL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88</w:t>
            </w:r>
          </w:p>
        </w:tc>
        <w:tc>
          <w:tcPr>
            <w:tcW w:w="816" w:type="dxa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5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1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W x P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21</w:t>
            </w:r>
          </w:p>
        </w:tc>
        <w:tc>
          <w:tcPr>
            <w:tcW w:w="816" w:type="dxa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0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9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89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6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2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 x BL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22</w:t>
            </w:r>
          </w:p>
        </w:tc>
        <w:tc>
          <w:tcPr>
            <w:tcW w:w="816" w:type="dxa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1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8</w:t>
            </w:r>
          </w:p>
        </w:tc>
        <w:tc>
          <w:tcPr>
            <w:tcW w:w="1191" w:type="dxa"/>
          </w:tcPr>
          <w:p w:rsidR="00C2076D" w:rsidRPr="00622A77" w:rsidRDefault="00C2076D" w:rsidP="00331D2F">
            <w:pPr>
              <w:rPr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W x </w:t>
            </w: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BL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SS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90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7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3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V23</w:t>
            </w:r>
          </w:p>
        </w:tc>
        <w:tc>
          <w:tcPr>
            <w:tcW w:w="816" w:type="dxa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2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8</w:t>
            </w:r>
          </w:p>
        </w:tc>
        <w:tc>
          <w:tcPr>
            <w:tcW w:w="1191" w:type="dxa"/>
          </w:tcPr>
          <w:p w:rsidR="00C2076D" w:rsidRPr="00622A77" w:rsidRDefault="00C2076D" w:rsidP="00331D2F">
            <w:pPr>
              <w:rPr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 x BL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S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91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8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3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24</w:t>
            </w:r>
          </w:p>
        </w:tc>
        <w:tc>
          <w:tcPr>
            <w:tcW w:w="816" w:type="dxa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4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8</w:t>
            </w:r>
          </w:p>
        </w:tc>
        <w:tc>
          <w:tcPr>
            <w:tcW w:w="1191" w:type="dxa"/>
          </w:tcPr>
          <w:p w:rsidR="00C2076D" w:rsidRPr="00622A77" w:rsidRDefault="00C2076D" w:rsidP="00331D2F">
            <w:pPr>
              <w:rPr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 x BL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92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9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4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25</w:t>
            </w:r>
          </w:p>
        </w:tc>
        <w:tc>
          <w:tcPr>
            <w:tcW w:w="816" w:type="dxa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4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8</w:t>
            </w:r>
          </w:p>
        </w:tc>
        <w:tc>
          <w:tcPr>
            <w:tcW w:w="1191" w:type="dxa"/>
          </w:tcPr>
          <w:p w:rsidR="00C2076D" w:rsidRPr="00622A77" w:rsidRDefault="00C2076D" w:rsidP="00331D2F">
            <w:pPr>
              <w:rPr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 x BL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S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93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20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5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26</w:t>
            </w:r>
          </w:p>
        </w:tc>
        <w:tc>
          <w:tcPr>
            <w:tcW w:w="816" w:type="dxa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5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0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W x P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94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4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2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27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19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4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95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5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6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W x P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28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20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5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96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6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7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29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20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5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97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29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7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30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20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5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98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29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7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31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20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5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99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0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7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32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21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5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100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32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9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L 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33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21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5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101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33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20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34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22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5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S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102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34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8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L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35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22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5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103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5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1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36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22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5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S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104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5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1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37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23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5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105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5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1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38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23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5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106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5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1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39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4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2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107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6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2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40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4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2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S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108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6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2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41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5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6</w:t>
            </w:r>
          </w:p>
        </w:tc>
        <w:tc>
          <w:tcPr>
            <w:tcW w:w="1191" w:type="dxa"/>
          </w:tcPr>
          <w:p w:rsidR="00C2076D" w:rsidRPr="00622A77" w:rsidRDefault="00C2076D" w:rsidP="00331D2F">
            <w:pPr>
              <w:rPr>
                <w:lang w:val="en-US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W x P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109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6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2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42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5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6</w:t>
            </w:r>
          </w:p>
        </w:tc>
        <w:tc>
          <w:tcPr>
            <w:tcW w:w="1191" w:type="dxa"/>
          </w:tcPr>
          <w:p w:rsidR="00C2076D" w:rsidRPr="00622A77" w:rsidRDefault="00C2076D" w:rsidP="00331D2F">
            <w:pPr>
              <w:rPr>
                <w:lang w:val="en-US"/>
              </w:rPr>
            </w:pPr>
            <w:r w:rsidRPr="00622A7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W x P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S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110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6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2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43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27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7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111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7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2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44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27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7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112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8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2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45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27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7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S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113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8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2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46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28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7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114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8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2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47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28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7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115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8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2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48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29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7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116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9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2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49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0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7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117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40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23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V50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0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7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1493" w:type="dxa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118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40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23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51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31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8</w:t>
            </w:r>
          </w:p>
        </w:tc>
        <w:tc>
          <w:tcPr>
            <w:tcW w:w="1191" w:type="dxa"/>
          </w:tcPr>
          <w:p w:rsidR="00C2076D" w:rsidRPr="00622A77" w:rsidRDefault="00C2076D" w:rsidP="00331D2F">
            <w:pPr>
              <w:rPr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 x BL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S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119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40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23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52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31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8</w:t>
            </w:r>
          </w:p>
        </w:tc>
        <w:tc>
          <w:tcPr>
            <w:tcW w:w="1191" w:type="dxa"/>
          </w:tcPr>
          <w:p w:rsidR="00C2076D" w:rsidRPr="00622A77" w:rsidRDefault="00C2076D" w:rsidP="00331D2F">
            <w:pPr>
              <w:rPr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 x BL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750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120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42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23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 x BL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53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31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8</w:t>
            </w:r>
          </w:p>
        </w:tc>
        <w:tc>
          <w:tcPr>
            <w:tcW w:w="1191" w:type="dxa"/>
          </w:tcPr>
          <w:p w:rsidR="00C2076D" w:rsidRPr="00622A77" w:rsidRDefault="00C2076D" w:rsidP="00331D2F">
            <w:pPr>
              <w:rPr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 x BL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750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16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91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54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32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9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L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750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16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91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55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32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9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L</w:t>
            </w:r>
          </w:p>
        </w:tc>
        <w:tc>
          <w:tcPr>
            <w:tcW w:w="1493" w:type="dxa"/>
            <w:vAlign w:val="bottom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16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91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56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33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20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750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16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91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57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33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20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750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16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91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58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34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8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L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16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91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59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34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8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L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16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91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60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7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2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L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16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91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61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7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2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L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</w:p>
        </w:tc>
        <w:tc>
          <w:tcPr>
            <w:tcW w:w="750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16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91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62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7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2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L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</w:p>
        </w:tc>
        <w:tc>
          <w:tcPr>
            <w:tcW w:w="750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16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91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63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9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2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L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</w:p>
        </w:tc>
        <w:tc>
          <w:tcPr>
            <w:tcW w:w="750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16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91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64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9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2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L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16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91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65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9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2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L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16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91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66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41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23</w:t>
            </w:r>
          </w:p>
        </w:tc>
        <w:tc>
          <w:tcPr>
            <w:tcW w:w="1191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 x BL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</w:p>
        </w:tc>
        <w:tc>
          <w:tcPr>
            <w:tcW w:w="750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16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91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67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42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23</w:t>
            </w:r>
          </w:p>
        </w:tc>
        <w:tc>
          <w:tcPr>
            <w:tcW w:w="1191" w:type="dxa"/>
          </w:tcPr>
          <w:p w:rsidR="00C2076D" w:rsidRPr="00622A77" w:rsidRDefault="00C2076D" w:rsidP="00331D2F">
            <w:pPr>
              <w:rPr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 x BL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16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91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C2076D" w:rsidRPr="00622A77" w:rsidTr="00331D2F">
        <w:tc>
          <w:tcPr>
            <w:tcW w:w="7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68</w:t>
            </w:r>
          </w:p>
        </w:tc>
        <w:tc>
          <w:tcPr>
            <w:tcW w:w="816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43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23</w:t>
            </w:r>
          </w:p>
        </w:tc>
        <w:tc>
          <w:tcPr>
            <w:tcW w:w="1191" w:type="dxa"/>
          </w:tcPr>
          <w:p w:rsidR="00C2076D" w:rsidRPr="00622A77" w:rsidRDefault="00C2076D" w:rsidP="00331D2F">
            <w:pPr>
              <w:rPr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W x BL</w:t>
            </w:r>
          </w:p>
        </w:tc>
        <w:tc>
          <w:tcPr>
            <w:tcW w:w="1493" w:type="dxa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vAlign w:val="center"/>
          </w:tcPr>
          <w:p w:rsidR="00C2076D" w:rsidRPr="00622A77" w:rsidRDefault="00C2076D" w:rsidP="00331D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750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C2076D" w:rsidRPr="00622A77" w:rsidRDefault="00C2076D" w:rsidP="00331D2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C2076D" w:rsidRPr="00622A77" w:rsidRDefault="00C2076D" w:rsidP="00C2076D">
      <w:pPr>
        <w:autoSpaceDE w:val="0"/>
        <w:autoSpaceDN w:val="0"/>
        <w:adjustRightInd w:val="0"/>
        <w:spacing w:after="0" w:line="480" w:lineRule="auto"/>
        <w:rPr>
          <w:rStyle w:val="st"/>
          <w:rFonts w:ascii="Times New Roman" w:hAnsi="Times New Roman" w:cs="Times New Roman"/>
          <w:sz w:val="24"/>
          <w:szCs w:val="24"/>
          <w:lang w:val="en-US"/>
        </w:rPr>
      </w:pPr>
    </w:p>
    <w:p w:rsidR="00C2076D" w:rsidRPr="00622A77" w:rsidRDefault="00C2076D" w:rsidP="00C2076D">
      <w:pPr>
        <w:autoSpaceDE w:val="0"/>
        <w:autoSpaceDN w:val="0"/>
        <w:adjustRightInd w:val="0"/>
        <w:spacing w:after="0" w:line="480" w:lineRule="auto"/>
        <w:rPr>
          <w:rStyle w:val="st"/>
          <w:rFonts w:ascii="Times New Roman" w:hAnsi="Times New Roman" w:cs="Times New Roman"/>
          <w:lang w:val="en-US"/>
        </w:rPr>
      </w:pPr>
    </w:p>
    <w:p w:rsidR="0000787E" w:rsidRDefault="0000787E"/>
    <w:sectPr w:rsidR="0000787E" w:rsidSect="00C2076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76D"/>
    <w:rsid w:val="0000787E"/>
    <w:rsid w:val="000377C1"/>
    <w:rsid w:val="00310094"/>
    <w:rsid w:val="004B6349"/>
    <w:rsid w:val="005157E6"/>
    <w:rsid w:val="006D4AB5"/>
    <w:rsid w:val="007F5CE0"/>
    <w:rsid w:val="00C2076D"/>
    <w:rsid w:val="00E21E42"/>
    <w:rsid w:val="00FD1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2076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st">
    <w:name w:val="st"/>
    <w:basedOn w:val="Standaardalinea-lettertype"/>
    <w:rsid w:val="00C2076D"/>
  </w:style>
  <w:style w:type="table" w:styleId="Tabelraster">
    <w:name w:val="Table Grid"/>
    <w:basedOn w:val="Standaardtabel"/>
    <w:uiPriority w:val="59"/>
    <w:rsid w:val="00C207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E21E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21E4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2076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st">
    <w:name w:val="st"/>
    <w:basedOn w:val="Standaardalinea-lettertype"/>
    <w:rsid w:val="00C2076D"/>
  </w:style>
  <w:style w:type="table" w:styleId="Tabelraster">
    <w:name w:val="Table Grid"/>
    <w:basedOn w:val="Standaardtabel"/>
    <w:uiPriority w:val="59"/>
    <w:rsid w:val="00C207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E21E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21E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662FF5-5348-44D1-A56A-014C6B4443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1</Words>
  <Characters>3029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ome</cp:lastModifiedBy>
  <cp:revision>3</cp:revision>
  <dcterms:created xsi:type="dcterms:W3CDTF">2014-07-22T19:07:00Z</dcterms:created>
  <dcterms:modified xsi:type="dcterms:W3CDTF">2014-07-22T19:08:00Z</dcterms:modified>
</cp:coreProperties>
</file>